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1B2D2E" w14:textId="77777777" w:rsidR="00C251BC" w:rsidRPr="00C251BC" w:rsidRDefault="00C251BC" w:rsidP="00C251BC">
      <w:r w:rsidRPr="00C251BC">
        <w:t>Supplementary Table 1. Overview of the specific technologies used in the studies reviewed. </w:t>
      </w:r>
    </w:p>
    <w:p w14:paraId="66A0EEA3" w14:textId="77777777" w:rsidR="00C251BC" w:rsidRPr="00C251BC" w:rsidRDefault="00C251BC" w:rsidP="00C251BC"/>
    <w:p w14:paraId="5DCA952B" w14:textId="77777777" w:rsidR="00A61FC5" w:rsidRDefault="00A61FC5"/>
    <w:sectPr w:rsidR="00A61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1BC"/>
    <w:rsid w:val="003F04F9"/>
    <w:rsid w:val="004845FF"/>
    <w:rsid w:val="00A0176B"/>
    <w:rsid w:val="00A61FC5"/>
    <w:rsid w:val="00C251BC"/>
    <w:rsid w:val="00EC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8F5CC1"/>
  <w15:chartTrackingRefBased/>
  <w15:docId w15:val="{4D11191A-A10C-6C48-9B2A-60E557F3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1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1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1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1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1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5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1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5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51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1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90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eilander</dc:creator>
  <cp:keywords/>
  <dc:description/>
  <cp:lastModifiedBy>Jeffrey Meilander</cp:lastModifiedBy>
  <cp:revision>1</cp:revision>
  <dcterms:created xsi:type="dcterms:W3CDTF">2024-11-05T22:56:00Z</dcterms:created>
  <dcterms:modified xsi:type="dcterms:W3CDTF">2024-11-05T22:57:00Z</dcterms:modified>
</cp:coreProperties>
</file>